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vertAlign w:val="superscript"/>
        </w:rPr>
      </w:pPr>
      <w:r>
        <w:rPr>
          <w:b/>
        </w:rPr>
        <w:t>Lanl</w:t>
      </w:r>
      <w:r>
        <w:rPr>
          <w:b/>
          <w:vertAlign w:val="superscript"/>
        </w:rPr>
        <w:t>179</w:t>
      </w:r>
    </w:p>
    <w:p>
      <w:pPr>
        <w:pStyle w:val="Caption"/>
        <w:keepNext w:val="true"/>
        <w:rPr/>
      </w:pPr>
      <w:r>
        <w:rPr/>
        <w:t>Dataset S4: The Lanl</w:t>
      </w:r>
      <w:r>
        <w:rPr>
          <w:vertAlign w:val="superscript"/>
        </w:rPr>
        <w:t>179</w:t>
      </w:r>
      <w:r>
        <w:rPr/>
        <w:t xml:space="preserve"> dataset</w:t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1242"/>
        <w:gridCol w:w="992"/>
      </w:tblGrid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t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XB2 start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GWEALK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YHTQGY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PDWQNY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ELRS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PLVTIK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ERILG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WVTVYYG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VYYGV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WATHAC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HEDIIS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TPLCVS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TSCNTS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GPGRAF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KQIASK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GAASMT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LSIVNR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VNGSL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RDLLLI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NATAIA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IEVVQ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RQGLER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VRDQAE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WKGEGA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NAACAW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LSH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TFGW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FGWCYK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WRFDSR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HHVAR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YNTVAT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NAWVKV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QMLKET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WDRVH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QEQIGW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NNPPI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YSPTS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VDRFYKT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AEAMSQ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GPTPV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EICTE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AFTIPS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YQYMDD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QYMDDLY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EELRQ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KEPVHG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VKLWYQ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GKAGYV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QDSGLE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IRILQQ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QQLLF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AIIIAI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WDQSLK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FEPIPI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NCGG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DLSHFL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SHFLK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DLWIY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FGWCY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HHVAR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LRPGG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RPGGKK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RLIKL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LYQSNP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GTYLG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EICTE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PVFAIK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PHPAGL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FQSSMT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YPGIKV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IEQLIK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VYLAWVP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NCYC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YVSGK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TEDRWN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GPGRA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CNSTQL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LKDQQ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YIKLFIM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HRLRD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QRRQD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DILDLW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FPDWQN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RLAFHH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HHVAR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KLKHIV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YKRWI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VDRFYK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YDPSKD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YQEPFKN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PMFS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VDRFYKT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KLGKAG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RRIRQG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PVVAK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VTPQVP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QVPLRP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MTYKAA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GPGVRY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TFGW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LRPGG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TLNAW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QDLNT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QDLNT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HAGP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PDCKT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GHKARV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TSLRS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FQS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LTEEA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AWVPAH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RIWLHG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KEKYQ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CGGEFF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KKKYKL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RSLYNT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KDTKE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IYKRW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PDCKT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KTILK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KVKQWP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FVTIG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RGWEAL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LRPGG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LRPGGK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WIILGL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IILGLN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HFPRIW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QDLNT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HAGP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KHGA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LSH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KGGLEG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LDRWEK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TPQD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INEE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AAEWDR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WDRVH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ERQAN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LYPLTS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ELRQH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HNEWT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EAQQ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AVQMAV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AVDLSH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QGYFPD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PGPGV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PRTLNA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PEVIPM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LQEQIG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SQEVKN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LPEKDS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TESIVI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GKARGW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RHFPRI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NCGGEF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EAQQ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LEGKV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QEFGIP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KAKIIRD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RRAEP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YKAAVD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LSH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PDWQNY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FGWCYK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FDSRLA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RPGGKK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AVNPG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KVVEEKA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PEVIPM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QAAMQ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KIVRM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VDRFYKT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-p2p7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KAIGTV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SISER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LTEEA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KQLTEA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KALGIS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LGQGVS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RHFPRI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Courier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libri" w:hAnsi="Calibri" w:eastAsia="SimSun;宋体" w:cs="Times New Roman;Courier"/>
    </w:rPr>
  </w:style>
  <w:style w:type="character" w:styleId="CharChar2">
    <w:name w:val=" Char Char2"/>
    <w:basedOn w:val="DefaultParagraphFont"/>
    <w:qFormat/>
    <w:rPr>
      <w:rFonts w:ascii="Calibri" w:hAnsi="Calibri" w:eastAsia="SimSun;宋体" w:cs="Times New Roman;Courie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cs="Consola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49:00Z</dcterms:created>
  <dc:creator>am805</dc:creator>
  <dc:description/>
  <cp:keywords/>
  <dc:language>en-US</dc:language>
  <cp:lastModifiedBy>ebrowne</cp:lastModifiedBy>
  <dcterms:modified xsi:type="dcterms:W3CDTF">2009-03-11T13:49:00Z</dcterms:modified>
  <cp:revision>2</cp:revision>
  <dc:subject/>
  <dc:title>Lanl179</dc:title>
</cp:coreProperties>
</file>